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F10" w:rsidRPr="00B04871" w:rsidRDefault="00045F10" w:rsidP="00045F10">
      <w:pPr>
        <w:spacing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t>Table S1</w:t>
      </w:r>
      <w:r w:rsidRPr="00B04871">
        <w:rPr>
          <w:rFonts w:ascii="Calibri" w:hAnsi="Calibri"/>
          <w:b/>
          <w:sz w:val="24"/>
          <w:szCs w:val="24"/>
        </w:rPr>
        <w:t xml:space="preserve">. </w:t>
      </w:r>
    </w:p>
    <w:tbl>
      <w:tblPr>
        <w:tblpPr w:leftFromText="180" w:rightFromText="180" w:vertAnchor="text" w:tblpX="93" w:tblpY="1"/>
        <w:tblOverlap w:val="never"/>
        <w:tblW w:w="7364" w:type="dxa"/>
        <w:tblLayout w:type="fixed"/>
        <w:tblLook w:val="04A0" w:firstRow="1" w:lastRow="0" w:firstColumn="1" w:lastColumn="0" w:noHBand="0" w:noVBand="1"/>
      </w:tblPr>
      <w:tblGrid>
        <w:gridCol w:w="2900"/>
        <w:gridCol w:w="1539"/>
        <w:gridCol w:w="1386"/>
        <w:gridCol w:w="1539"/>
      </w:tblGrid>
      <w:tr w:rsidR="00045F10" w:rsidRPr="00B04871" w:rsidTr="00D52A05">
        <w:trPr>
          <w:trHeight w:val="282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inimu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ximum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an (SD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RQ subsca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dmiration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09 (1.14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gative Social Potenc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04 (1.09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ssivity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.13 (1.27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social Interactio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98 (0.85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xual Relationship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.06 (1.53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ciabilit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.61 (1.39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RP subscal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ffective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.00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21 (5.10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rpersonal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.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01 (5.59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Lifestyle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.00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.13 (5.31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ntisocial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.00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.60 (4.34)</w:t>
            </w:r>
          </w:p>
        </w:tc>
      </w:tr>
      <w:tr w:rsidR="00045F10" w:rsidRPr="00B04871" w:rsidTr="00D52A05">
        <w:trPr>
          <w:trHeight w:val="282"/>
        </w:trPr>
        <w:tc>
          <w:tcPr>
            <w:tcW w:w="2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5F10" w:rsidRPr="00B04871" w:rsidRDefault="00045F10" w:rsidP="00D52A05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RP Total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8.00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2.00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5F10" w:rsidRPr="00B04871" w:rsidRDefault="00045F10" w:rsidP="00D52A0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0487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3.96 (17.61)</w:t>
            </w:r>
          </w:p>
        </w:tc>
      </w:tr>
    </w:tbl>
    <w:p w:rsidR="00045F10" w:rsidRPr="00B04871" w:rsidRDefault="00045F10" w:rsidP="00045F10">
      <w:pPr>
        <w:spacing w:line="240" w:lineRule="auto"/>
        <w:rPr>
          <w:rFonts w:ascii="Calibri" w:hAnsi="Calibri"/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rFonts w:ascii="Calibri" w:hAnsi="Calibri"/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rFonts w:ascii="Calibri" w:hAnsi="Calibri"/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rFonts w:ascii="Calibri" w:hAnsi="Calibri"/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rFonts w:ascii="Calibri" w:hAnsi="Calibri"/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rFonts w:ascii="Calibri" w:hAnsi="Calibri"/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045F10" w:rsidRPr="00B04871" w:rsidRDefault="00045F10" w:rsidP="00045F10">
      <w:pPr>
        <w:spacing w:line="240" w:lineRule="auto"/>
        <w:rPr>
          <w:sz w:val="24"/>
          <w:szCs w:val="24"/>
        </w:rPr>
      </w:pPr>
    </w:p>
    <w:p w:rsidR="00B91238" w:rsidRDefault="00B91238">
      <w:bookmarkStart w:id="0" w:name="_GoBack"/>
      <w:bookmarkEnd w:id="0"/>
    </w:p>
    <w:sectPr w:rsidR="00B91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F10"/>
    <w:rsid w:val="00045F10"/>
    <w:rsid w:val="00B9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F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S</dc:creator>
  <cp:lastModifiedBy>PaLS</cp:lastModifiedBy>
  <cp:revision>1</cp:revision>
  <dcterms:created xsi:type="dcterms:W3CDTF">2014-08-04T11:29:00Z</dcterms:created>
  <dcterms:modified xsi:type="dcterms:W3CDTF">2014-08-04T11:29:00Z</dcterms:modified>
</cp:coreProperties>
</file>